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0EB9" w:rsidRDefault="00A41B69">
      <w:r w:rsidRPr="00A41B69">
        <w:t>Supplement 1 Area Under the ROC Curve of multivariable logistic regression models</w:t>
      </w:r>
    </w:p>
    <w:tbl>
      <w:tblPr>
        <w:tblW w:w="15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00"/>
        <w:gridCol w:w="1067"/>
        <w:gridCol w:w="769"/>
        <w:gridCol w:w="603"/>
        <w:gridCol w:w="603"/>
        <w:gridCol w:w="1067"/>
        <w:gridCol w:w="769"/>
        <w:gridCol w:w="603"/>
        <w:gridCol w:w="603"/>
        <w:gridCol w:w="1067"/>
        <w:gridCol w:w="769"/>
        <w:gridCol w:w="603"/>
        <w:gridCol w:w="603"/>
      </w:tblGrid>
      <w:tr w:rsidR="00A41B69" w:rsidRPr="00A41B69" w:rsidTr="00A41B69">
        <w:trPr>
          <w:trHeight w:val="69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elirium at admission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yperactive delirium at admission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Hyperactive delirium during hospitalization</w:t>
            </w:r>
          </w:p>
        </w:tc>
      </w:tr>
      <w:tr w:rsidR="00A41B69" w:rsidRPr="00A41B69" w:rsidTr="00A41B69">
        <w:trPr>
          <w:trHeight w:val="690"/>
        </w:trPr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rea Under the ROC Curv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rea Under the ROC Curv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rea Under the ROC Curv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5% CI</w:t>
            </w:r>
          </w:p>
        </w:tc>
      </w:tr>
      <w:tr w:rsidR="00A41B69" w:rsidRPr="00A41B69" w:rsidTr="00A41B69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Outcome-Family Conflict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1B69" w:rsidRPr="00A41B69" w:rsidTr="00A41B69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health care decisions for your relativ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2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3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0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1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2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05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3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5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17 </w:t>
            </w:r>
          </w:p>
        </w:tc>
      </w:tr>
      <w:tr w:rsidR="00A41B69" w:rsidRPr="00A41B69" w:rsidTr="00A41B69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your relative’s illness or physical condit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2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2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1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1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2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1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1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1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10 </w:t>
            </w:r>
          </w:p>
        </w:tc>
      </w:tr>
      <w:tr w:rsidR="00A41B69" w:rsidRPr="00A41B69" w:rsidTr="00A41B69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the way a member was treating your relativ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0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2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9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0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2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9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89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9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79 </w:t>
            </w:r>
          </w:p>
        </w:tc>
      </w:tr>
      <w:tr w:rsidR="00A41B69" w:rsidRPr="00A41B69" w:rsidTr="00A41B69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certain family members not pulling their weigh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3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6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0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1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4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86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1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4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87 </w:t>
            </w:r>
          </w:p>
        </w:tc>
      </w:tr>
      <w:tr w:rsidR="00A41B69" w:rsidRPr="00A41B69" w:rsidTr="00A41B69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where your relative should live out his/her remaining day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5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64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4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5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7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39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6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7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59 </w:t>
            </w:r>
          </w:p>
        </w:tc>
      </w:tr>
      <w:tr w:rsidR="00A41B69" w:rsidRPr="00A41B69" w:rsidTr="00A41B69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what is meant by "a good death"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4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3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48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3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3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32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2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28 </w:t>
            </w:r>
          </w:p>
        </w:tc>
      </w:tr>
      <w:tr w:rsidR="00A41B69" w:rsidRPr="00A41B69" w:rsidTr="00A41B69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how money is being spen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0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1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0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0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1.007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4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49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993 </w:t>
            </w:r>
          </w:p>
        </w:tc>
      </w:tr>
      <w:tr w:rsidR="00A41B69" w:rsidRPr="00A41B69" w:rsidTr="00A41B69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1B69" w:rsidRPr="00A41B69" w:rsidRDefault="00A41B69" w:rsidP="00A41B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How much do any family members insult or yell at one another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5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68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39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53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71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35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33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47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B69" w:rsidRPr="00A41B69" w:rsidRDefault="00A41B69" w:rsidP="00A41B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A41B69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19 </w:t>
            </w:r>
          </w:p>
        </w:tc>
      </w:tr>
    </w:tbl>
    <w:p w:rsidR="00A41B69" w:rsidRDefault="00A41B69"/>
    <w:tbl>
      <w:tblPr>
        <w:tblW w:w="15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00"/>
        <w:gridCol w:w="1207"/>
        <w:gridCol w:w="843"/>
        <w:gridCol w:w="603"/>
        <w:gridCol w:w="603"/>
        <w:gridCol w:w="1067"/>
        <w:gridCol w:w="769"/>
        <w:gridCol w:w="603"/>
        <w:gridCol w:w="603"/>
        <w:gridCol w:w="1067"/>
        <w:gridCol w:w="769"/>
        <w:gridCol w:w="603"/>
        <w:gridCol w:w="603"/>
      </w:tblGrid>
      <w:tr w:rsidR="000733E6" w:rsidRPr="000733E6" w:rsidTr="000733E6">
        <w:trPr>
          <w:trHeight w:val="69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nability to take oral intake for more than one week until death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Fever within one week before death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Infusion within one week before death</w:t>
            </w:r>
          </w:p>
        </w:tc>
      </w:tr>
      <w:tr w:rsidR="000733E6" w:rsidRPr="000733E6" w:rsidTr="000733E6">
        <w:trPr>
          <w:trHeight w:val="690"/>
        </w:trPr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rea Under the ROC Curv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rea Under the ROC Curv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rea Under the ROC Curve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5% CI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Outcome-Family Conflict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health care decisions for your relativ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1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18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18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1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3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98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32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4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20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your relative’s illness or physical conditi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5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51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65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1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1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0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1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1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11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the way a member was treating your relativ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9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86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95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89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0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78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1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2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94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certain family members not pulling their weigh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3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47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13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2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5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9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24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5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92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where your relative should live out his/her remaining day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97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07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87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5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7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46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6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84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52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what is meant by "a good death"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61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52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7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5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6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42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4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5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40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 xml:space="preserve"> Disagree or argue about how money is being sp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6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23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91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41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498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984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59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1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1.008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How much do any family members insult or yell at one anoth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61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71 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52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57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77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38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5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71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37 </w:t>
            </w:r>
          </w:p>
        </w:tc>
      </w:tr>
    </w:tbl>
    <w:p w:rsidR="00A41B69" w:rsidRDefault="00A41B69"/>
    <w:tbl>
      <w:tblPr>
        <w:tblW w:w="15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00"/>
        <w:gridCol w:w="1060"/>
        <w:gridCol w:w="852"/>
        <w:gridCol w:w="603"/>
        <w:gridCol w:w="603"/>
        <w:gridCol w:w="1297"/>
        <w:gridCol w:w="705"/>
        <w:gridCol w:w="603"/>
        <w:gridCol w:w="603"/>
        <w:gridCol w:w="1297"/>
        <w:gridCol w:w="705"/>
        <w:gridCol w:w="603"/>
        <w:gridCol w:w="603"/>
      </w:tblGrid>
      <w:tr w:rsidR="000733E6" w:rsidRPr="000733E6" w:rsidTr="000733E6">
        <w:trPr>
          <w:trHeight w:val="69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3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Continuous deep sedation</w:t>
            </w:r>
          </w:p>
        </w:tc>
        <w:tc>
          <w:tcPr>
            <w:tcW w:w="30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he patient's condition deteriorated rapidly and they died within 1-2 days</w:t>
            </w:r>
          </w:p>
        </w:tc>
        <w:tc>
          <w:tcPr>
            <w:tcW w:w="30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he patient's wish for cardiopulmonary resuscitation was confirmed at the time of admission</w:t>
            </w:r>
          </w:p>
        </w:tc>
      </w:tr>
      <w:tr w:rsidR="000733E6" w:rsidRPr="000733E6" w:rsidTr="000733E6">
        <w:trPr>
          <w:trHeight w:val="690"/>
        </w:trPr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rea Under the ROC Curv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rea Under the ROC Curve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rea Under the ROC Curve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5% CI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Outcome-Family Conflict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health care decisions for your relat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1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2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00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2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3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10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4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5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26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your relative’s illness or physical condi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0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0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04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1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19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11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3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38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29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the way a member was treating your relat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9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81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9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11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85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9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11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87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certain family members not pulling their weigh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1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4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88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1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43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82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2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57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94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where your relative should live out his/her remaining d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4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5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39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6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77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60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7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96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54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what is meant by "a good death"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2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2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33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3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32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47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7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82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59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how money is being sp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7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6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984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2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03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1.036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0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95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1.006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How much do any family members insult or yell at one anot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40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51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29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52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62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4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44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61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27 </w:t>
            </w:r>
          </w:p>
        </w:tc>
      </w:tr>
    </w:tbl>
    <w:p w:rsidR="000733E6" w:rsidRDefault="000733E6"/>
    <w:tbl>
      <w:tblPr>
        <w:tblW w:w="15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00"/>
        <w:gridCol w:w="1207"/>
        <w:gridCol w:w="843"/>
        <w:gridCol w:w="603"/>
        <w:gridCol w:w="603"/>
        <w:gridCol w:w="1297"/>
        <w:gridCol w:w="705"/>
        <w:gridCol w:w="603"/>
        <w:gridCol w:w="603"/>
        <w:gridCol w:w="1297"/>
        <w:gridCol w:w="705"/>
        <w:gridCol w:w="603"/>
        <w:gridCol w:w="603"/>
      </w:tblGrid>
      <w:tr w:rsidR="000733E6" w:rsidRPr="000733E6" w:rsidTr="000733E6">
        <w:trPr>
          <w:trHeight w:val="69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he patient's wish for cardiopulmonary resuscitation was confirmed during their stay in hospital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he family's wish for cardiopulmonary resuscitation was confirmed at the time of admission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he family's wish for cardiopulmonary resuscitation was confirmed during their stay in hospital</w:t>
            </w:r>
          </w:p>
        </w:tc>
      </w:tr>
      <w:tr w:rsidR="000733E6" w:rsidRPr="000733E6" w:rsidTr="000733E6">
        <w:trPr>
          <w:trHeight w:val="690"/>
        </w:trPr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rea Under the ROC Curv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rea Under the ROC Curv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Area Under the ROC Curv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95% CI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Outcome-Family Conflict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health care decisions for your relativ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43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59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26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18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29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07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73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87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58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your relative’s illness or physical conditi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3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37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24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24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30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18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52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66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39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lastRenderedPageBreak/>
              <w:t xml:space="preserve"> Disagree or argue about the way a member was treating your relativ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25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41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08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09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23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95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15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30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99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certain family members not pulling their weigh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15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46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85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32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6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99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19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5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88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where your relative should live out his/her remaining day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62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76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49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56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70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41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57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70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44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what is meant by "a good death"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27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28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26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50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51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48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52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52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52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Disagree or argue about how money is being spen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63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39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988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96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56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1.036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85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520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1.050 </w:t>
            </w:r>
          </w:p>
        </w:tc>
      </w:tr>
      <w:tr w:rsidR="000733E6" w:rsidRPr="000733E6" w:rsidTr="000733E6">
        <w:trPr>
          <w:trHeight w:val="230"/>
        </w:trPr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33E6" w:rsidRPr="000733E6" w:rsidRDefault="000733E6" w:rsidP="000733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 How much do any family members insult or yell at one anoth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36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49 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22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41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56 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27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748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662 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3E6" w:rsidRPr="000733E6" w:rsidRDefault="000733E6" w:rsidP="000733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0733E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0.834 </w:t>
            </w:r>
          </w:p>
        </w:tc>
      </w:tr>
    </w:tbl>
    <w:p w:rsidR="000733E6" w:rsidRDefault="000733E6">
      <w:pPr>
        <w:rPr>
          <w:rFonts w:hint="eastAsia"/>
        </w:rPr>
      </w:pPr>
      <w:bookmarkStart w:id="0" w:name="_GoBack"/>
      <w:bookmarkEnd w:id="0"/>
    </w:p>
    <w:sectPr w:rsidR="000733E6" w:rsidSect="00A41B6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B69"/>
    <w:rsid w:val="000733E6"/>
    <w:rsid w:val="007041D2"/>
    <w:rsid w:val="00A41B69"/>
    <w:rsid w:val="00AD5DED"/>
    <w:rsid w:val="00B26D0F"/>
    <w:rsid w:val="00D57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D633BA"/>
  <w15:chartTrackingRefBased/>
  <w15:docId w15:val="{D6FA1999-1211-4FCA-965C-335CA1775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4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939</Words>
  <Characters>5357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濵野淳</dc:creator>
  <cp:keywords/>
  <dc:description/>
  <cp:lastModifiedBy>濵野淳</cp:lastModifiedBy>
  <cp:revision>3</cp:revision>
  <dcterms:created xsi:type="dcterms:W3CDTF">2025-03-31T00:37:00Z</dcterms:created>
  <dcterms:modified xsi:type="dcterms:W3CDTF">2025-03-31T00:55:00Z</dcterms:modified>
</cp:coreProperties>
</file>